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051" w:rsidRPr="001D5AE0" w:rsidRDefault="00BA28D2" w:rsidP="00824BF0">
      <w:pPr>
        <w:pStyle w:val="Title"/>
        <w:spacing w:before="0" w:after="0" w:line="360" w:lineRule="auto"/>
      </w:pPr>
      <w:r>
        <w:t>SUPPLEMENT</w:t>
      </w:r>
      <w:r w:rsidRPr="001D5AE0">
        <w:t xml:space="preserve"> </w:t>
      </w:r>
      <w:r w:rsidR="008141C4" w:rsidRPr="001D5AE0">
        <w:t>S</w:t>
      </w:r>
      <w:r w:rsidR="00595757">
        <w:t>3</w:t>
      </w:r>
      <w:r w:rsidR="008141C4" w:rsidRPr="001D5AE0">
        <w:t xml:space="preserve">: </w:t>
      </w:r>
      <w:r w:rsidR="00431FB5">
        <w:t xml:space="preserve">ASSESSING POSSIBLE </w:t>
      </w:r>
      <w:r w:rsidR="0055422E">
        <w:t>CONFOUNDING</w:t>
      </w:r>
      <w:bookmarkStart w:id="0" w:name="_GoBack"/>
      <w:bookmarkEnd w:id="0"/>
      <w:r w:rsidR="00595757">
        <w:t xml:space="preserve"> </w:t>
      </w:r>
    </w:p>
    <w:p w:rsidR="008B4FC8" w:rsidRPr="001D5AE0" w:rsidRDefault="00595757" w:rsidP="00B3479E">
      <w:pPr>
        <w:pStyle w:val="Normal-PhD"/>
        <w:spacing w:line="36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nb-NO" w:eastAsia="nb-NO"/>
        </w:rPr>
        <w:drawing>
          <wp:inline distT="0" distB="0" distL="0" distR="0" wp14:anchorId="681127FD" wp14:editId="75381615">
            <wp:extent cx="8385161" cy="528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3974" cy="5282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3345" w:rsidRPr="00824BF0" w:rsidRDefault="008B4FC8" w:rsidP="00824BF0">
      <w:pPr>
        <w:spacing w:line="360" w:lineRule="auto"/>
        <w:rPr>
          <w:rFonts w:ascii="Garamond" w:hAnsi="Garamond"/>
          <w:lang w:val="en-US"/>
        </w:rPr>
      </w:pPr>
      <w:r w:rsidRPr="00824BF0">
        <w:rPr>
          <w:rFonts w:ascii="Garamond" w:hAnsi="Garamond"/>
          <w:lang w:val="en-US"/>
        </w:rPr>
        <w:lastRenderedPageBreak/>
        <w:t>Figure S</w:t>
      </w:r>
      <w:r w:rsidR="00595757">
        <w:rPr>
          <w:rFonts w:ascii="Garamond" w:hAnsi="Garamond"/>
          <w:lang w:val="en-US"/>
        </w:rPr>
        <w:t>3</w:t>
      </w:r>
      <w:r w:rsidRPr="00824BF0">
        <w:rPr>
          <w:rFonts w:ascii="Garamond" w:hAnsi="Garamond"/>
          <w:lang w:val="en-US"/>
        </w:rPr>
        <w:t xml:space="preserve">.1. </w:t>
      </w:r>
      <w:r w:rsidR="00595757" w:rsidRPr="00595757">
        <w:rPr>
          <w:rFonts w:ascii="Garamond" w:hAnsi="Garamond"/>
          <w:lang w:val="en-US"/>
        </w:rPr>
        <w:t xml:space="preserve">Person’s product moment correlation coefficients </w:t>
      </w:r>
      <w:r w:rsidR="003E0AE5">
        <w:rPr>
          <w:rFonts w:ascii="Garamond" w:hAnsi="Garamond"/>
          <w:lang w:val="en-US"/>
        </w:rPr>
        <w:t>assessing the relationship between possible predictors (see Supplement S2 for details on the variable notations used)</w:t>
      </w:r>
      <w:r w:rsidR="00B3479E">
        <w:rPr>
          <w:rFonts w:ascii="Garamond" w:hAnsi="Garamond"/>
          <w:lang w:val="en-US"/>
        </w:rPr>
        <w:t>.</w:t>
      </w:r>
      <w:r w:rsidR="00971F4C" w:rsidRPr="00824BF0">
        <w:rPr>
          <w:rFonts w:ascii="Garamond" w:hAnsi="Garamond"/>
          <w:lang w:val="en-US"/>
        </w:rPr>
        <w:t xml:space="preserve"> </w:t>
      </w:r>
    </w:p>
    <w:sectPr w:rsidR="00463345" w:rsidRPr="00824BF0" w:rsidSect="00B3479E">
      <w:headerReference w:type="even" r:id="rId10"/>
      <w:headerReference w:type="default" r:id="rId11"/>
      <w:pgSz w:w="16840" w:h="11907" w:orient="landscape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757" w:rsidRDefault="00595757">
      <w:r>
        <w:separator/>
      </w:r>
    </w:p>
  </w:endnote>
  <w:endnote w:type="continuationSeparator" w:id="0">
    <w:p w:rsidR="00595757" w:rsidRDefault="00595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757" w:rsidRDefault="00595757">
      <w:r>
        <w:separator/>
      </w:r>
    </w:p>
  </w:footnote>
  <w:footnote w:type="continuationSeparator" w:id="0">
    <w:p w:rsidR="00595757" w:rsidRDefault="005957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757" w:rsidRDefault="00595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5757" w:rsidRDefault="0059575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757" w:rsidRDefault="00595757">
    <w:pPr>
      <w:pStyle w:val="Header"/>
      <w:framePr w:wrap="around" w:vAnchor="text" w:hAnchor="margin" w:xAlign="right" w:y="1"/>
      <w:rPr>
        <w:rStyle w:val="PageNumber"/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>S</w:t>
    </w:r>
    <w:r w:rsidR="003E0AE5">
      <w:rPr>
        <w:rStyle w:val="PageNumber"/>
        <w:rFonts w:ascii="Garamond" w:hAnsi="Garamond"/>
        <w:color w:val="808080"/>
        <w:sz w:val="20"/>
        <w:szCs w:val="20"/>
      </w:rPr>
      <w:t>3</w:t>
    </w:r>
    <w:r>
      <w:rPr>
        <w:rStyle w:val="PageNumber"/>
        <w:rFonts w:ascii="Garamond" w:hAnsi="Garamond"/>
        <w:color w:val="808080"/>
        <w:sz w:val="20"/>
        <w:szCs w:val="20"/>
      </w:rPr>
      <w:t>.</w:t>
    </w:r>
    <w:r>
      <w:rPr>
        <w:rStyle w:val="PageNumber"/>
        <w:rFonts w:ascii="Garamond" w:hAnsi="Garamond"/>
        <w:color w:val="808080"/>
        <w:sz w:val="20"/>
        <w:szCs w:val="20"/>
      </w:rPr>
      <w:fldChar w:fldCharType="begin"/>
    </w:r>
    <w:r>
      <w:rPr>
        <w:rStyle w:val="PageNumber"/>
        <w:rFonts w:ascii="Garamond" w:hAnsi="Garamond"/>
        <w:color w:val="808080"/>
        <w:sz w:val="20"/>
        <w:szCs w:val="20"/>
      </w:rPr>
      <w:instrText xml:space="preserve">PAGE  </w:instrText>
    </w:r>
    <w:r>
      <w:rPr>
        <w:rStyle w:val="PageNumber"/>
        <w:rFonts w:ascii="Garamond" w:hAnsi="Garamond"/>
        <w:color w:val="808080"/>
        <w:sz w:val="20"/>
        <w:szCs w:val="20"/>
      </w:rPr>
      <w:fldChar w:fldCharType="separate"/>
    </w:r>
    <w:r w:rsidR="0055422E">
      <w:rPr>
        <w:rStyle w:val="PageNumber"/>
        <w:rFonts w:ascii="Garamond" w:hAnsi="Garamond"/>
        <w:noProof/>
        <w:color w:val="808080"/>
        <w:sz w:val="20"/>
        <w:szCs w:val="20"/>
      </w:rPr>
      <w:t>1</w:t>
    </w:r>
    <w:r>
      <w:rPr>
        <w:rStyle w:val="PageNumber"/>
        <w:rFonts w:ascii="Garamond" w:hAnsi="Garamond"/>
        <w:color w:val="808080"/>
        <w:sz w:val="20"/>
        <w:szCs w:val="20"/>
      </w:rPr>
      <w:fldChar w:fldCharType="end"/>
    </w:r>
  </w:p>
  <w:p w:rsidR="008417C7" w:rsidRPr="00A6695F" w:rsidRDefault="008417C7" w:rsidP="00A6695F">
    <w:pPr>
      <w:pStyle w:val="Header"/>
      <w:ind w:right="360"/>
      <w:rPr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 xml:space="preserve">Hanssen </w:t>
    </w:r>
    <w:proofErr w:type="gramStart"/>
    <w:r w:rsidR="00595757">
      <w:rPr>
        <w:rStyle w:val="PageNumber"/>
        <w:rFonts w:ascii="Garamond" w:hAnsi="Garamond"/>
        <w:color w:val="808080"/>
        <w:sz w:val="20"/>
        <w:szCs w:val="20"/>
      </w:rPr>
      <w:t>et</w:t>
    </w:r>
    <w:proofErr w:type="gramEnd"/>
    <w:r w:rsidR="00595757">
      <w:rPr>
        <w:rStyle w:val="PageNumber"/>
        <w:rFonts w:ascii="Garamond" w:hAnsi="Garamond"/>
        <w:color w:val="808080"/>
        <w:sz w:val="20"/>
        <w:szCs w:val="20"/>
      </w:rPr>
      <w:t xml:space="preserve"> al.</w:t>
    </w:r>
    <w:r w:rsidR="00595757" w:rsidRPr="00E87525">
      <w:rPr>
        <w:rStyle w:val="PageNumber"/>
        <w:rFonts w:ascii="Garamond" w:hAnsi="Garamond"/>
        <w:color w:val="808080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E3C0A"/>
    <w:multiLevelType w:val="hybridMultilevel"/>
    <w:tmpl w:val="08F035A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84470B"/>
    <w:multiLevelType w:val="hybridMultilevel"/>
    <w:tmpl w:val="FA60F5EE"/>
    <w:lvl w:ilvl="0" w:tplc="4370752E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Garamond" w:eastAsia="Times New Roman" w:hAnsi="Garamond" w:cs="Times New Roman" w:hint="default"/>
      </w:rPr>
    </w:lvl>
    <w:lvl w:ilvl="1" w:tplc="0414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848&lt;/HangingIndent&gt;&lt;LineSpacing&gt;2&lt;/LineSpacing&gt;&lt;SpaceAfter&gt;0&lt;/SpaceAfter&gt;&lt;/ENLayout&gt;"/>
    <w:docVar w:name="EN.Libraries" w:val="&lt;ENLibraries&gt;&lt;Libraries&gt;&lt;item&gt;BJB-ARTIKLER-9.enl&lt;/item&gt;&lt;/Libraries&gt;&lt;/ENLibraries&gt;"/>
  </w:docVars>
  <w:rsids>
    <w:rsidRoot w:val="00F956BC"/>
    <w:rsid w:val="0000743C"/>
    <w:rsid w:val="00025F5C"/>
    <w:rsid w:val="00031A2A"/>
    <w:rsid w:val="00072237"/>
    <w:rsid w:val="000973F2"/>
    <w:rsid w:val="000D284F"/>
    <w:rsid w:val="000E528C"/>
    <w:rsid w:val="000F489F"/>
    <w:rsid w:val="000F656B"/>
    <w:rsid w:val="00116294"/>
    <w:rsid w:val="00147B70"/>
    <w:rsid w:val="00150E23"/>
    <w:rsid w:val="00154EEB"/>
    <w:rsid w:val="00156293"/>
    <w:rsid w:val="001872FB"/>
    <w:rsid w:val="001D5AE0"/>
    <w:rsid w:val="001D79AF"/>
    <w:rsid w:val="001F389A"/>
    <w:rsid w:val="00211410"/>
    <w:rsid w:val="002146FB"/>
    <w:rsid w:val="00217302"/>
    <w:rsid w:val="00271504"/>
    <w:rsid w:val="00286942"/>
    <w:rsid w:val="00286D9E"/>
    <w:rsid w:val="002D17E3"/>
    <w:rsid w:val="002D41F7"/>
    <w:rsid w:val="00307222"/>
    <w:rsid w:val="00337EE5"/>
    <w:rsid w:val="00347984"/>
    <w:rsid w:val="00364EFA"/>
    <w:rsid w:val="003A4E6B"/>
    <w:rsid w:val="003E0AE5"/>
    <w:rsid w:val="00431FB5"/>
    <w:rsid w:val="004616A2"/>
    <w:rsid w:val="00463345"/>
    <w:rsid w:val="00476E9B"/>
    <w:rsid w:val="004B3EDA"/>
    <w:rsid w:val="004C2051"/>
    <w:rsid w:val="004E6C73"/>
    <w:rsid w:val="004F0045"/>
    <w:rsid w:val="004F13E4"/>
    <w:rsid w:val="0050338F"/>
    <w:rsid w:val="00507475"/>
    <w:rsid w:val="00522F8A"/>
    <w:rsid w:val="0054139D"/>
    <w:rsid w:val="0055422E"/>
    <w:rsid w:val="00556F71"/>
    <w:rsid w:val="0056275C"/>
    <w:rsid w:val="005665C1"/>
    <w:rsid w:val="00567BF8"/>
    <w:rsid w:val="00576BC4"/>
    <w:rsid w:val="00595757"/>
    <w:rsid w:val="005A4333"/>
    <w:rsid w:val="005A4DC7"/>
    <w:rsid w:val="005B05AC"/>
    <w:rsid w:val="005B6BF4"/>
    <w:rsid w:val="005E0A6F"/>
    <w:rsid w:val="00600051"/>
    <w:rsid w:val="00624629"/>
    <w:rsid w:val="00676A0D"/>
    <w:rsid w:val="00684FDC"/>
    <w:rsid w:val="006A5F76"/>
    <w:rsid w:val="006C04A7"/>
    <w:rsid w:val="006E5948"/>
    <w:rsid w:val="00715FD1"/>
    <w:rsid w:val="00726793"/>
    <w:rsid w:val="007412BC"/>
    <w:rsid w:val="007808B6"/>
    <w:rsid w:val="00783B4C"/>
    <w:rsid w:val="007E492B"/>
    <w:rsid w:val="008141C4"/>
    <w:rsid w:val="00815D78"/>
    <w:rsid w:val="00824BF0"/>
    <w:rsid w:val="008417C7"/>
    <w:rsid w:val="00844F60"/>
    <w:rsid w:val="00866A0A"/>
    <w:rsid w:val="008709A9"/>
    <w:rsid w:val="00884354"/>
    <w:rsid w:val="0088515C"/>
    <w:rsid w:val="00897DB4"/>
    <w:rsid w:val="008A7156"/>
    <w:rsid w:val="008B4FC8"/>
    <w:rsid w:val="008E4C05"/>
    <w:rsid w:val="00904735"/>
    <w:rsid w:val="0092216B"/>
    <w:rsid w:val="00957C00"/>
    <w:rsid w:val="00967D7B"/>
    <w:rsid w:val="00971F4C"/>
    <w:rsid w:val="009A586B"/>
    <w:rsid w:val="009A63AF"/>
    <w:rsid w:val="009C2C1F"/>
    <w:rsid w:val="009C75AA"/>
    <w:rsid w:val="00A343DB"/>
    <w:rsid w:val="00A36A15"/>
    <w:rsid w:val="00A41BF1"/>
    <w:rsid w:val="00A4260A"/>
    <w:rsid w:val="00A6695F"/>
    <w:rsid w:val="00A7565B"/>
    <w:rsid w:val="00A757F2"/>
    <w:rsid w:val="00A977FA"/>
    <w:rsid w:val="00AF3B7E"/>
    <w:rsid w:val="00B20614"/>
    <w:rsid w:val="00B34105"/>
    <w:rsid w:val="00B3479E"/>
    <w:rsid w:val="00B44F04"/>
    <w:rsid w:val="00B4715C"/>
    <w:rsid w:val="00B64669"/>
    <w:rsid w:val="00B678A1"/>
    <w:rsid w:val="00B71F35"/>
    <w:rsid w:val="00B77F19"/>
    <w:rsid w:val="00BA28D2"/>
    <w:rsid w:val="00BA5993"/>
    <w:rsid w:val="00BD7E9E"/>
    <w:rsid w:val="00BE1D7D"/>
    <w:rsid w:val="00C331F5"/>
    <w:rsid w:val="00C60756"/>
    <w:rsid w:val="00CA6051"/>
    <w:rsid w:val="00CC2EBC"/>
    <w:rsid w:val="00CD7D2A"/>
    <w:rsid w:val="00CE2349"/>
    <w:rsid w:val="00CF7DCE"/>
    <w:rsid w:val="00D420AB"/>
    <w:rsid w:val="00D95D1C"/>
    <w:rsid w:val="00DB6510"/>
    <w:rsid w:val="00DC0C6C"/>
    <w:rsid w:val="00DC4647"/>
    <w:rsid w:val="00DE7F39"/>
    <w:rsid w:val="00E00723"/>
    <w:rsid w:val="00E36ADD"/>
    <w:rsid w:val="00E5428B"/>
    <w:rsid w:val="00E67B19"/>
    <w:rsid w:val="00E97963"/>
    <w:rsid w:val="00EB192B"/>
    <w:rsid w:val="00EC2F23"/>
    <w:rsid w:val="00EC7CD7"/>
    <w:rsid w:val="00EF77D4"/>
    <w:rsid w:val="00F058FA"/>
    <w:rsid w:val="00F30E8C"/>
    <w:rsid w:val="00F43E6B"/>
    <w:rsid w:val="00F65243"/>
    <w:rsid w:val="00F708E7"/>
    <w:rsid w:val="00F8000A"/>
    <w:rsid w:val="00F956BC"/>
    <w:rsid w:val="00FC6DA4"/>
    <w:rsid w:val="00FD0CA4"/>
    <w:rsid w:val="00FE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216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216B"/>
    <w:pPr>
      <w:keepNext/>
      <w:spacing w:before="240" w:after="60" w:line="480" w:lineRule="auto"/>
      <w:outlineLvl w:val="0"/>
    </w:pPr>
    <w:rPr>
      <w:rFonts w:ascii="Garamond" w:hAnsi="Garamond" w:cs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92216B"/>
    <w:pPr>
      <w:keepNext/>
      <w:spacing w:before="240" w:after="60" w:line="480" w:lineRule="auto"/>
      <w:outlineLvl w:val="1"/>
    </w:pPr>
    <w:rPr>
      <w:rFonts w:ascii="Garamond" w:hAnsi="Garamond"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92216B"/>
    <w:pPr>
      <w:keepNext/>
      <w:spacing w:before="240" w:after="60" w:line="480" w:lineRule="auto"/>
      <w:outlineLvl w:val="2"/>
    </w:pPr>
    <w:rPr>
      <w:rFonts w:ascii="Garamond" w:hAnsi="Garamond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PhD">
    <w:name w:val="Normal-PhD"/>
    <w:basedOn w:val="Normal"/>
    <w:link w:val="Normal-PhDChar"/>
    <w:rsid w:val="0092216B"/>
    <w:pPr>
      <w:spacing w:line="480" w:lineRule="auto"/>
    </w:pPr>
    <w:rPr>
      <w:rFonts w:ascii="Garamond" w:hAnsi="Garamond"/>
      <w:lang w:val="en-GB" w:eastAsia="en-US"/>
    </w:rPr>
  </w:style>
  <w:style w:type="character" w:customStyle="1" w:styleId="Normal-PhDChar">
    <w:name w:val="Normal-PhD Char"/>
    <w:basedOn w:val="DefaultParagraphFont"/>
    <w:link w:val="Normal-PhD"/>
    <w:rsid w:val="0092216B"/>
    <w:rPr>
      <w:rFonts w:ascii="Garamond" w:hAnsi="Garamond"/>
      <w:sz w:val="24"/>
      <w:szCs w:val="24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rsid w:val="0092216B"/>
    <w:rPr>
      <w:rFonts w:ascii="Garamond" w:hAnsi="Garamond" w:cs="Arial"/>
      <w:b/>
      <w:bCs/>
      <w:kern w:val="32"/>
      <w:sz w:val="28"/>
      <w:szCs w:val="32"/>
      <w:lang w:val="en-US" w:eastAsia="en-US" w:bidi="ar-SA"/>
    </w:rPr>
  </w:style>
  <w:style w:type="paragraph" w:styleId="Title">
    <w:name w:val="Title"/>
    <w:basedOn w:val="Normal"/>
    <w:qFormat/>
    <w:rsid w:val="0092216B"/>
    <w:pPr>
      <w:spacing w:before="240" w:after="60" w:line="480" w:lineRule="auto"/>
      <w:jc w:val="center"/>
      <w:outlineLvl w:val="0"/>
    </w:pPr>
    <w:rPr>
      <w:rFonts w:ascii="Garamond" w:hAnsi="Garamond" w:cs="Arial"/>
      <w:b/>
      <w:bCs/>
      <w:kern w:val="28"/>
      <w:sz w:val="32"/>
      <w:szCs w:val="32"/>
      <w:lang w:val="en-US" w:eastAsia="en-US"/>
    </w:rPr>
  </w:style>
  <w:style w:type="character" w:styleId="Hyperlink">
    <w:name w:val="Hyperlink"/>
    <w:basedOn w:val="DefaultParagraphFont"/>
    <w:rsid w:val="0092216B"/>
    <w:rPr>
      <w:color w:val="0000FF"/>
      <w:u w:val="single"/>
    </w:rPr>
  </w:style>
  <w:style w:type="paragraph" w:styleId="BalloonText">
    <w:name w:val="Balloon Text"/>
    <w:basedOn w:val="Normal"/>
    <w:semiHidden/>
    <w:rsid w:val="00922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2216B"/>
    <w:rPr>
      <w:sz w:val="16"/>
      <w:szCs w:val="16"/>
    </w:rPr>
  </w:style>
  <w:style w:type="paragraph" w:styleId="CommentText">
    <w:name w:val="annotation text"/>
    <w:basedOn w:val="Normal"/>
    <w:semiHidden/>
    <w:rsid w:val="009221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216B"/>
    <w:rPr>
      <w:b/>
      <w:bCs/>
    </w:rPr>
  </w:style>
  <w:style w:type="paragraph" w:styleId="Header">
    <w:name w:val="header"/>
    <w:basedOn w:val="Normal"/>
    <w:link w:val="HeaderChar"/>
    <w:rsid w:val="009221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2216B"/>
  </w:style>
  <w:style w:type="paragraph" w:styleId="Footer">
    <w:name w:val="footer"/>
    <w:basedOn w:val="Normal"/>
    <w:rsid w:val="0092216B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92216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llowedHyperlink">
    <w:name w:val="FollowedHyperlink"/>
    <w:basedOn w:val="DefaultParagraphFont"/>
    <w:rsid w:val="0092216B"/>
    <w:rPr>
      <w:color w:val="800080"/>
      <w:u w:val="single"/>
    </w:rPr>
  </w:style>
  <w:style w:type="character" w:styleId="LineNumber">
    <w:name w:val="line number"/>
    <w:basedOn w:val="DefaultParagraphFont"/>
    <w:rsid w:val="0092216B"/>
  </w:style>
  <w:style w:type="paragraph" w:styleId="FootnoteText">
    <w:name w:val="footnote text"/>
    <w:basedOn w:val="Normal"/>
    <w:link w:val="FootnoteTextChar"/>
    <w:semiHidden/>
    <w:rsid w:val="0092216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2216B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semiHidden/>
    <w:rsid w:val="00A343DB"/>
  </w:style>
  <w:style w:type="character" w:customStyle="1" w:styleId="HeaderChar">
    <w:name w:val="Header Char"/>
    <w:basedOn w:val="DefaultParagraphFont"/>
    <w:link w:val="Header"/>
    <w:rsid w:val="00A6695F"/>
    <w:rPr>
      <w:sz w:val="24"/>
      <w:szCs w:val="24"/>
    </w:rPr>
  </w:style>
  <w:style w:type="paragraph" w:customStyle="1" w:styleId="DefinitionList">
    <w:name w:val="Definition List"/>
    <w:basedOn w:val="Normal"/>
    <w:next w:val="Normal"/>
    <w:rsid w:val="00BA5993"/>
    <w:pPr>
      <w:ind w:left="360"/>
    </w:pPr>
    <w:rPr>
      <w:snapToGrid w:val="0"/>
      <w:szCs w:val="20"/>
    </w:rPr>
  </w:style>
  <w:style w:type="paragraph" w:styleId="BodyText2">
    <w:name w:val="Body Text 2"/>
    <w:basedOn w:val="Normal"/>
    <w:link w:val="BodyText2Char"/>
    <w:uiPriority w:val="99"/>
    <w:rsid w:val="00BA5993"/>
    <w:pPr>
      <w:spacing w:after="120" w:line="480" w:lineRule="auto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A599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216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216B"/>
    <w:pPr>
      <w:keepNext/>
      <w:spacing w:before="240" w:after="60" w:line="480" w:lineRule="auto"/>
      <w:outlineLvl w:val="0"/>
    </w:pPr>
    <w:rPr>
      <w:rFonts w:ascii="Garamond" w:hAnsi="Garamond" w:cs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92216B"/>
    <w:pPr>
      <w:keepNext/>
      <w:spacing w:before="240" w:after="60" w:line="480" w:lineRule="auto"/>
      <w:outlineLvl w:val="1"/>
    </w:pPr>
    <w:rPr>
      <w:rFonts w:ascii="Garamond" w:hAnsi="Garamond"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92216B"/>
    <w:pPr>
      <w:keepNext/>
      <w:spacing w:before="240" w:after="60" w:line="480" w:lineRule="auto"/>
      <w:outlineLvl w:val="2"/>
    </w:pPr>
    <w:rPr>
      <w:rFonts w:ascii="Garamond" w:hAnsi="Garamond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PhD">
    <w:name w:val="Normal-PhD"/>
    <w:basedOn w:val="Normal"/>
    <w:link w:val="Normal-PhDChar"/>
    <w:rsid w:val="0092216B"/>
    <w:pPr>
      <w:spacing w:line="480" w:lineRule="auto"/>
    </w:pPr>
    <w:rPr>
      <w:rFonts w:ascii="Garamond" w:hAnsi="Garamond"/>
      <w:lang w:val="en-GB" w:eastAsia="en-US"/>
    </w:rPr>
  </w:style>
  <w:style w:type="character" w:customStyle="1" w:styleId="Normal-PhDChar">
    <w:name w:val="Normal-PhD Char"/>
    <w:basedOn w:val="DefaultParagraphFont"/>
    <w:link w:val="Normal-PhD"/>
    <w:rsid w:val="0092216B"/>
    <w:rPr>
      <w:rFonts w:ascii="Garamond" w:hAnsi="Garamond"/>
      <w:sz w:val="24"/>
      <w:szCs w:val="24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rsid w:val="0092216B"/>
    <w:rPr>
      <w:rFonts w:ascii="Garamond" w:hAnsi="Garamond" w:cs="Arial"/>
      <w:b/>
      <w:bCs/>
      <w:kern w:val="32"/>
      <w:sz w:val="28"/>
      <w:szCs w:val="32"/>
      <w:lang w:val="en-US" w:eastAsia="en-US" w:bidi="ar-SA"/>
    </w:rPr>
  </w:style>
  <w:style w:type="paragraph" w:styleId="Title">
    <w:name w:val="Title"/>
    <w:basedOn w:val="Normal"/>
    <w:qFormat/>
    <w:rsid w:val="0092216B"/>
    <w:pPr>
      <w:spacing w:before="240" w:after="60" w:line="480" w:lineRule="auto"/>
      <w:jc w:val="center"/>
      <w:outlineLvl w:val="0"/>
    </w:pPr>
    <w:rPr>
      <w:rFonts w:ascii="Garamond" w:hAnsi="Garamond" w:cs="Arial"/>
      <w:b/>
      <w:bCs/>
      <w:kern w:val="28"/>
      <w:sz w:val="32"/>
      <w:szCs w:val="32"/>
      <w:lang w:val="en-US" w:eastAsia="en-US"/>
    </w:rPr>
  </w:style>
  <w:style w:type="character" w:styleId="Hyperlink">
    <w:name w:val="Hyperlink"/>
    <w:basedOn w:val="DefaultParagraphFont"/>
    <w:rsid w:val="0092216B"/>
    <w:rPr>
      <w:color w:val="0000FF"/>
      <w:u w:val="single"/>
    </w:rPr>
  </w:style>
  <w:style w:type="paragraph" w:styleId="BalloonText">
    <w:name w:val="Balloon Text"/>
    <w:basedOn w:val="Normal"/>
    <w:semiHidden/>
    <w:rsid w:val="00922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2216B"/>
    <w:rPr>
      <w:sz w:val="16"/>
      <w:szCs w:val="16"/>
    </w:rPr>
  </w:style>
  <w:style w:type="paragraph" w:styleId="CommentText">
    <w:name w:val="annotation text"/>
    <w:basedOn w:val="Normal"/>
    <w:semiHidden/>
    <w:rsid w:val="009221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216B"/>
    <w:rPr>
      <w:b/>
      <w:bCs/>
    </w:rPr>
  </w:style>
  <w:style w:type="paragraph" w:styleId="Header">
    <w:name w:val="header"/>
    <w:basedOn w:val="Normal"/>
    <w:link w:val="HeaderChar"/>
    <w:rsid w:val="009221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2216B"/>
  </w:style>
  <w:style w:type="paragraph" w:styleId="Footer">
    <w:name w:val="footer"/>
    <w:basedOn w:val="Normal"/>
    <w:rsid w:val="0092216B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92216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llowedHyperlink">
    <w:name w:val="FollowedHyperlink"/>
    <w:basedOn w:val="DefaultParagraphFont"/>
    <w:rsid w:val="0092216B"/>
    <w:rPr>
      <w:color w:val="800080"/>
      <w:u w:val="single"/>
    </w:rPr>
  </w:style>
  <w:style w:type="character" w:styleId="LineNumber">
    <w:name w:val="line number"/>
    <w:basedOn w:val="DefaultParagraphFont"/>
    <w:rsid w:val="0092216B"/>
  </w:style>
  <w:style w:type="paragraph" w:styleId="FootnoteText">
    <w:name w:val="footnote text"/>
    <w:basedOn w:val="Normal"/>
    <w:link w:val="FootnoteTextChar"/>
    <w:semiHidden/>
    <w:rsid w:val="0092216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2216B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semiHidden/>
    <w:rsid w:val="00A343DB"/>
  </w:style>
  <w:style w:type="character" w:customStyle="1" w:styleId="HeaderChar">
    <w:name w:val="Header Char"/>
    <w:basedOn w:val="DefaultParagraphFont"/>
    <w:link w:val="Header"/>
    <w:rsid w:val="00A6695F"/>
    <w:rPr>
      <w:sz w:val="24"/>
      <w:szCs w:val="24"/>
    </w:rPr>
  </w:style>
  <w:style w:type="paragraph" w:customStyle="1" w:styleId="DefinitionList">
    <w:name w:val="Definition List"/>
    <w:basedOn w:val="Normal"/>
    <w:next w:val="Normal"/>
    <w:rsid w:val="00BA5993"/>
    <w:pPr>
      <w:ind w:left="360"/>
    </w:pPr>
    <w:rPr>
      <w:snapToGrid w:val="0"/>
      <w:szCs w:val="20"/>
    </w:rPr>
  </w:style>
  <w:style w:type="paragraph" w:styleId="BodyText2">
    <w:name w:val="Body Text 2"/>
    <w:basedOn w:val="Normal"/>
    <w:link w:val="BodyText2Char"/>
    <w:uiPriority w:val="99"/>
    <w:rsid w:val="00BA5993"/>
    <w:pPr>
      <w:spacing w:after="120" w:line="480" w:lineRule="auto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A599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8CD0C3-406C-4384-81C7-54CBC6C2C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isk sensitive life history strategies – the effects of changed winter conditions on reproductive investment</vt:lpstr>
    </vt:vector>
  </TitlesOfParts>
  <Company>NINA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sensitive life history strategies – the effects of changed winter conditions on reproductive investment</dc:title>
  <dc:creator>Bård Jørgen Bårdsen</dc:creator>
  <cp:lastModifiedBy>Hanssen, Sveinn A.</cp:lastModifiedBy>
  <cp:revision>3</cp:revision>
  <cp:lastPrinted>2008-03-17T14:31:00Z</cp:lastPrinted>
  <dcterms:created xsi:type="dcterms:W3CDTF">2013-01-22T11:35:00Z</dcterms:created>
  <dcterms:modified xsi:type="dcterms:W3CDTF">2013-01-22T13:07:00Z</dcterms:modified>
</cp:coreProperties>
</file>